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850"/>
        <w:gridCol w:w="730"/>
        <w:gridCol w:w="1169"/>
        <w:gridCol w:w="664"/>
        <w:gridCol w:w="716"/>
        <w:gridCol w:w="950"/>
        <w:gridCol w:w="950"/>
        <w:gridCol w:w="950"/>
        <w:gridCol w:w="924"/>
        <w:gridCol w:w="684"/>
        <w:gridCol w:w="763"/>
      </w:tblGrid>
      <w:tr w:rsidR="009F5323" w:rsidRPr="005A6BFC" w14:paraId="4AD41666" w14:textId="77777777" w:rsidTr="009F5323">
        <w:trPr>
          <w:trHeight w:val="310"/>
        </w:trPr>
        <w:tc>
          <w:tcPr>
            <w:tcW w:w="455" w:type="pct"/>
            <w:vMerge w:val="restart"/>
            <w:shd w:val="clear" w:color="auto" w:fill="auto"/>
            <w:noWrap/>
            <w:vAlign w:val="center"/>
            <w:hideMark/>
          </w:tcPr>
          <w:p w14:paraId="545BC1B5" w14:textId="77777777" w:rsidR="009F5323" w:rsidRPr="005A6BFC" w:rsidRDefault="009F5323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udy (Year)</w:t>
            </w:r>
          </w:p>
        </w:tc>
        <w:tc>
          <w:tcPr>
            <w:tcW w:w="1753" w:type="pct"/>
            <w:gridSpan w:val="4"/>
            <w:shd w:val="clear" w:color="auto" w:fill="auto"/>
            <w:noWrap/>
            <w:vAlign w:val="bottom"/>
            <w:hideMark/>
          </w:tcPr>
          <w:p w14:paraId="5F2327FA" w14:textId="77777777" w:rsidR="009F5323" w:rsidRPr="005A6BFC" w:rsidRDefault="009F5323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ection</w:t>
            </w:r>
          </w:p>
        </w:tc>
        <w:tc>
          <w:tcPr>
            <w:tcW w:w="1016" w:type="pct"/>
            <w:gridSpan w:val="2"/>
            <w:shd w:val="clear" w:color="auto" w:fill="auto"/>
            <w:noWrap/>
            <w:vAlign w:val="bottom"/>
            <w:hideMark/>
          </w:tcPr>
          <w:p w14:paraId="62C178E3" w14:textId="77777777" w:rsidR="009F5323" w:rsidRPr="005A6BFC" w:rsidRDefault="009F5323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arability</w:t>
            </w:r>
          </w:p>
        </w:tc>
        <w:tc>
          <w:tcPr>
            <w:tcW w:w="1368" w:type="pct"/>
            <w:gridSpan w:val="3"/>
            <w:shd w:val="clear" w:color="auto" w:fill="auto"/>
            <w:noWrap/>
            <w:vAlign w:val="bottom"/>
            <w:hideMark/>
          </w:tcPr>
          <w:p w14:paraId="334778DA" w14:textId="77777777" w:rsidR="009F5323" w:rsidRPr="005A6BFC" w:rsidRDefault="009F5323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osure</w:t>
            </w:r>
          </w:p>
        </w:tc>
        <w:tc>
          <w:tcPr>
            <w:tcW w:w="408" w:type="pct"/>
            <w:shd w:val="clear" w:color="auto" w:fill="auto"/>
            <w:noWrap/>
            <w:vAlign w:val="bottom"/>
            <w:hideMark/>
          </w:tcPr>
          <w:p w14:paraId="57F41B9C" w14:textId="77777777" w:rsidR="009F5323" w:rsidRPr="005A6BFC" w:rsidRDefault="009F5323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S Score</w:t>
            </w:r>
          </w:p>
        </w:tc>
      </w:tr>
      <w:tr w:rsidR="009F5323" w:rsidRPr="005A6BFC" w14:paraId="37437AEF" w14:textId="77777777" w:rsidTr="009F5323">
        <w:trPr>
          <w:trHeight w:val="1740"/>
        </w:trPr>
        <w:tc>
          <w:tcPr>
            <w:tcW w:w="455" w:type="pct"/>
            <w:vMerge/>
            <w:vAlign w:val="center"/>
            <w:hideMark/>
          </w:tcPr>
          <w:p w14:paraId="456C2205" w14:textId="77777777" w:rsidR="009F5323" w:rsidRPr="005A6BFC" w:rsidRDefault="009F5323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0" w:type="pct"/>
            <w:shd w:val="clear" w:color="auto" w:fill="auto"/>
            <w:hideMark/>
          </w:tcPr>
          <w:p w14:paraId="6061E0EC" w14:textId="77777777" w:rsidR="009F5323" w:rsidRPr="005A6BFC" w:rsidRDefault="009F5323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 the case definition adequate?</w:t>
            </w:r>
          </w:p>
        </w:tc>
        <w:tc>
          <w:tcPr>
            <w:tcW w:w="625" w:type="pct"/>
            <w:shd w:val="clear" w:color="auto" w:fill="auto"/>
            <w:hideMark/>
          </w:tcPr>
          <w:p w14:paraId="25FEA609" w14:textId="77777777" w:rsidR="009F5323" w:rsidRPr="005A6BFC" w:rsidRDefault="009F5323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Representativeness of the cases</w:t>
            </w:r>
          </w:p>
        </w:tc>
        <w:tc>
          <w:tcPr>
            <w:tcW w:w="355" w:type="pct"/>
            <w:shd w:val="clear" w:color="auto" w:fill="auto"/>
            <w:hideMark/>
          </w:tcPr>
          <w:p w14:paraId="35347B1E" w14:textId="77777777" w:rsidR="009F5323" w:rsidRPr="005A6BFC" w:rsidRDefault="009F5323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ection of Controls</w:t>
            </w:r>
          </w:p>
        </w:tc>
        <w:tc>
          <w:tcPr>
            <w:tcW w:w="383" w:type="pct"/>
            <w:shd w:val="clear" w:color="auto" w:fill="auto"/>
            <w:hideMark/>
          </w:tcPr>
          <w:p w14:paraId="3963EB31" w14:textId="77777777" w:rsidR="009F5323" w:rsidRPr="005A6BFC" w:rsidRDefault="009F5323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finition of Controls</w:t>
            </w:r>
          </w:p>
        </w:tc>
        <w:tc>
          <w:tcPr>
            <w:tcW w:w="508" w:type="pct"/>
            <w:shd w:val="clear" w:color="auto" w:fill="auto"/>
            <w:hideMark/>
          </w:tcPr>
          <w:p w14:paraId="4942809B" w14:textId="77777777" w:rsidR="009F5323" w:rsidRPr="005A6BFC" w:rsidRDefault="009F5323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mparability of cases and controls </w:t>
            </w:r>
            <w:proofErr w:type="gramStart"/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n the basis of</w:t>
            </w:r>
            <w:proofErr w:type="gramEnd"/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he design or analysis (main factor)</w:t>
            </w:r>
          </w:p>
        </w:tc>
        <w:tc>
          <w:tcPr>
            <w:tcW w:w="508" w:type="pct"/>
            <w:shd w:val="clear" w:color="auto" w:fill="auto"/>
            <w:hideMark/>
          </w:tcPr>
          <w:p w14:paraId="174C90EE" w14:textId="77777777" w:rsidR="009F5323" w:rsidRPr="005A6BFC" w:rsidRDefault="009F5323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mparability of cases and controls </w:t>
            </w:r>
            <w:proofErr w:type="gramStart"/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n the basis of</w:t>
            </w:r>
            <w:proofErr w:type="gramEnd"/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he design or analysis (additional factor)</w:t>
            </w:r>
          </w:p>
        </w:tc>
        <w:tc>
          <w:tcPr>
            <w:tcW w:w="508" w:type="pct"/>
            <w:shd w:val="clear" w:color="auto" w:fill="auto"/>
            <w:hideMark/>
          </w:tcPr>
          <w:p w14:paraId="6F60AD09" w14:textId="77777777" w:rsidR="009F5323" w:rsidRPr="005A6BFC" w:rsidRDefault="009F5323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certainment of exposure</w:t>
            </w:r>
          </w:p>
        </w:tc>
        <w:tc>
          <w:tcPr>
            <w:tcW w:w="494" w:type="pct"/>
            <w:shd w:val="clear" w:color="auto" w:fill="auto"/>
            <w:hideMark/>
          </w:tcPr>
          <w:p w14:paraId="6ADB2369" w14:textId="77777777" w:rsidR="009F5323" w:rsidRPr="005A6BFC" w:rsidRDefault="009F5323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me method of ascertainment for cases and controls</w:t>
            </w:r>
          </w:p>
        </w:tc>
        <w:tc>
          <w:tcPr>
            <w:tcW w:w="366" w:type="pct"/>
            <w:shd w:val="clear" w:color="auto" w:fill="auto"/>
            <w:hideMark/>
          </w:tcPr>
          <w:p w14:paraId="73EA57C5" w14:textId="77777777" w:rsidR="009F5323" w:rsidRPr="005A6BFC" w:rsidRDefault="009F5323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-Response rate</w:t>
            </w:r>
          </w:p>
        </w:tc>
        <w:tc>
          <w:tcPr>
            <w:tcW w:w="408" w:type="pct"/>
            <w:shd w:val="clear" w:color="auto" w:fill="auto"/>
            <w:noWrap/>
            <w:vAlign w:val="bottom"/>
            <w:hideMark/>
          </w:tcPr>
          <w:p w14:paraId="00361EAD" w14:textId="77777777" w:rsidR="009F5323" w:rsidRPr="005A6BFC" w:rsidRDefault="009F5323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9F5323" w:rsidRPr="005A6BFC" w14:paraId="636001E0" w14:textId="77777777" w:rsidTr="009F5323">
        <w:trPr>
          <w:trHeight w:val="310"/>
        </w:trPr>
        <w:tc>
          <w:tcPr>
            <w:tcW w:w="455" w:type="pct"/>
            <w:shd w:val="clear" w:color="auto" w:fill="auto"/>
            <w:vAlign w:val="bottom"/>
            <w:hideMark/>
          </w:tcPr>
          <w:p w14:paraId="32D0037C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fia Naseem, 2019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71227A0B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52B0FB92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6AAFE861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7972B0FE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3FFD05B9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8D15103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411DD2E1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302FE612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899FC55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8" w:type="pct"/>
            <w:shd w:val="clear" w:color="auto" w:fill="auto"/>
            <w:noWrap/>
            <w:vAlign w:val="bottom"/>
            <w:hideMark/>
          </w:tcPr>
          <w:p w14:paraId="067220C6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9F5323" w:rsidRPr="005A6BFC" w14:paraId="109D1029" w14:textId="77777777" w:rsidTr="009F5323">
        <w:trPr>
          <w:trHeight w:val="310"/>
        </w:trPr>
        <w:tc>
          <w:tcPr>
            <w:tcW w:w="455" w:type="pct"/>
            <w:shd w:val="clear" w:color="auto" w:fill="auto"/>
            <w:vAlign w:val="bottom"/>
            <w:hideMark/>
          </w:tcPr>
          <w:p w14:paraId="7534E62F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iyaprom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9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096F83ED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1624CF7A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1D382D86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0F373BFC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5504DEE7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36E83223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04D849FA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789AA674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FF0978A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408" w:type="pct"/>
            <w:shd w:val="clear" w:color="auto" w:fill="auto"/>
            <w:noWrap/>
            <w:vAlign w:val="bottom"/>
            <w:hideMark/>
          </w:tcPr>
          <w:p w14:paraId="2BF27C73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9F5323" w:rsidRPr="005A6BFC" w14:paraId="23D50000" w14:textId="77777777" w:rsidTr="009F5323">
        <w:trPr>
          <w:trHeight w:val="620"/>
        </w:trPr>
        <w:tc>
          <w:tcPr>
            <w:tcW w:w="455" w:type="pct"/>
            <w:shd w:val="clear" w:color="auto" w:fill="auto"/>
            <w:vAlign w:val="bottom"/>
            <w:hideMark/>
          </w:tcPr>
          <w:p w14:paraId="7481BA33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aro Vaya, 2011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2FD13768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08475472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337F4DB7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5D53714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FAECCB0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FEF4E48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1A9B11E6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4A0A7434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E18CBF4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8" w:type="pct"/>
            <w:shd w:val="clear" w:color="auto" w:fill="auto"/>
            <w:noWrap/>
            <w:vAlign w:val="bottom"/>
            <w:hideMark/>
          </w:tcPr>
          <w:p w14:paraId="68551A0B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9F5323" w:rsidRPr="005A6BFC" w14:paraId="54324C85" w14:textId="77777777" w:rsidTr="009F5323">
        <w:trPr>
          <w:trHeight w:val="620"/>
        </w:trPr>
        <w:tc>
          <w:tcPr>
            <w:tcW w:w="455" w:type="pct"/>
            <w:shd w:val="clear" w:color="auto" w:fill="auto"/>
            <w:vAlign w:val="bottom"/>
            <w:hideMark/>
          </w:tcPr>
          <w:p w14:paraId="3D6DB7F9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aro Vaya, 2011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3537993C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30FE5B1B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28F9D927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140C6571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A9C6356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C9BB86E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1CFF13CD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00A77006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28153C6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8" w:type="pct"/>
            <w:shd w:val="clear" w:color="auto" w:fill="auto"/>
            <w:noWrap/>
            <w:vAlign w:val="bottom"/>
            <w:hideMark/>
          </w:tcPr>
          <w:p w14:paraId="2677923F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9F5323" w:rsidRPr="005A6BFC" w14:paraId="256675B3" w14:textId="77777777" w:rsidTr="009F5323">
        <w:trPr>
          <w:trHeight w:val="310"/>
        </w:trPr>
        <w:tc>
          <w:tcPr>
            <w:tcW w:w="455" w:type="pct"/>
            <w:shd w:val="clear" w:color="auto" w:fill="auto"/>
            <w:vAlign w:val="bottom"/>
            <w:hideMark/>
          </w:tcPr>
          <w:p w14:paraId="28AE7368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npei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ng, 2021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478E19EC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318554F7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63196696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6081870B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6426A92E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3A35310A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25A7129E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158203E7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7DC79DA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8" w:type="pct"/>
            <w:shd w:val="clear" w:color="auto" w:fill="auto"/>
            <w:noWrap/>
            <w:vAlign w:val="bottom"/>
            <w:hideMark/>
          </w:tcPr>
          <w:p w14:paraId="203B7E3C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9F5323" w:rsidRPr="005A6BFC" w14:paraId="68F335FE" w14:textId="77777777" w:rsidTr="009F5323">
        <w:trPr>
          <w:trHeight w:val="310"/>
        </w:trPr>
        <w:tc>
          <w:tcPr>
            <w:tcW w:w="455" w:type="pct"/>
            <w:shd w:val="clear" w:color="auto" w:fill="auto"/>
            <w:vAlign w:val="bottom"/>
            <w:hideMark/>
          </w:tcPr>
          <w:p w14:paraId="66BE2CD1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sli Akin Belli, 2017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28CA3122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6FCBABB5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73872E18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24004BED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3A6D8AA8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176D146B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4EB507FD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12005AD1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2A8B89A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8" w:type="pct"/>
            <w:shd w:val="clear" w:color="auto" w:fill="auto"/>
            <w:noWrap/>
            <w:vAlign w:val="bottom"/>
            <w:hideMark/>
          </w:tcPr>
          <w:p w14:paraId="0DBEBA06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9F5323" w:rsidRPr="005A6BFC" w14:paraId="72EC221C" w14:textId="77777777" w:rsidTr="009F5323">
        <w:trPr>
          <w:trHeight w:val="310"/>
        </w:trPr>
        <w:tc>
          <w:tcPr>
            <w:tcW w:w="455" w:type="pct"/>
            <w:shd w:val="clear" w:color="auto" w:fill="auto"/>
            <w:vAlign w:val="bottom"/>
            <w:hideMark/>
          </w:tcPr>
          <w:p w14:paraId="556B4BDB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ghavan, 2016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1049F0B2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7FA391DC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411FA3C7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75DAD0B2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68540D6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1153B78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46972962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301B76AF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8A4E880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8" w:type="pct"/>
            <w:shd w:val="clear" w:color="auto" w:fill="auto"/>
            <w:noWrap/>
            <w:vAlign w:val="bottom"/>
            <w:hideMark/>
          </w:tcPr>
          <w:p w14:paraId="59783091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9F5323" w:rsidRPr="005A6BFC" w14:paraId="199993B0" w14:textId="77777777" w:rsidTr="009F5323">
        <w:trPr>
          <w:trHeight w:val="310"/>
        </w:trPr>
        <w:tc>
          <w:tcPr>
            <w:tcW w:w="455" w:type="pct"/>
            <w:shd w:val="clear" w:color="auto" w:fill="auto"/>
            <w:vAlign w:val="bottom"/>
            <w:hideMark/>
          </w:tcPr>
          <w:p w14:paraId="67E57A8A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sra Zayani, 2016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14:paraId="699AEF66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77DF1223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43C7D31C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63FA9F87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20C6ED63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0A8DC5A9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7BE49DF0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0C8BED36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F17EF2E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8" w:type="pct"/>
            <w:shd w:val="clear" w:color="auto" w:fill="auto"/>
            <w:noWrap/>
            <w:vAlign w:val="bottom"/>
            <w:hideMark/>
          </w:tcPr>
          <w:p w14:paraId="043FAB41" w14:textId="77777777" w:rsidR="009F5323" w:rsidRPr="005A6BFC" w:rsidRDefault="009F5323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</w:tbl>
    <w:p w14:paraId="33C38DD2" w14:textId="77777777" w:rsidR="009F5323" w:rsidRPr="005A6BFC" w:rsidRDefault="009F5323" w:rsidP="009F5323">
      <w:pPr>
        <w:rPr>
          <w:rFonts w:ascii="Times New Roman" w:hAnsi="Times New Roman" w:cs="Times New Roman"/>
          <w:sz w:val="24"/>
          <w:szCs w:val="24"/>
        </w:rPr>
      </w:pPr>
    </w:p>
    <w:p w14:paraId="702484AE" w14:textId="77777777" w:rsidR="009F5323" w:rsidRPr="005A6BFC" w:rsidRDefault="009F5323" w:rsidP="009F5323">
      <w:pPr>
        <w:rPr>
          <w:rFonts w:ascii="Times New Roman" w:hAnsi="Times New Roman" w:cs="Times New Roman"/>
          <w:sz w:val="24"/>
          <w:szCs w:val="24"/>
        </w:rPr>
      </w:pPr>
      <w:r w:rsidRPr="005A6BFC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5A6BFC">
        <w:rPr>
          <w:rFonts w:ascii="Times New Roman" w:hAnsi="Times New Roman" w:cs="Times New Roman"/>
          <w:sz w:val="24"/>
          <w:szCs w:val="24"/>
        </w:rPr>
        <w:t>: New-castle Ottawa scale for case-control studies</w:t>
      </w:r>
    </w:p>
    <w:p w14:paraId="31760F92" w14:textId="77777777" w:rsidR="00BC659A" w:rsidRDefault="00BC659A"/>
    <w:sectPr w:rsidR="00BC659A" w:rsidSect="009D54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0MjWyNLcwMDUwM7VQ0lEKTi0uzszPAykwrAUAS6/P1SwAAAA="/>
  </w:docVars>
  <w:rsids>
    <w:rsidRoot w:val="009F5323"/>
    <w:rsid w:val="009D5483"/>
    <w:rsid w:val="009F5323"/>
    <w:rsid w:val="00BC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A93A6"/>
  <w15:chartTrackingRefBased/>
  <w15:docId w15:val="{64E5F1F7-621F-4661-A70E-1DA21964D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323"/>
    <w:rPr>
      <w:kern w:val="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E874B5-7550-4192-B0F7-D99F5C5628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al Usman</dc:creator>
  <cp:keywords/>
  <dc:description/>
  <cp:lastModifiedBy>Aysal Usman</cp:lastModifiedBy>
  <cp:revision>1</cp:revision>
  <dcterms:created xsi:type="dcterms:W3CDTF">2024-01-07T18:21:00Z</dcterms:created>
  <dcterms:modified xsi:type="dcterms:W3CDTF">2024-01-07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1-07T18:22:21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d1e4b47e-4ef4-4034-b8c6-574210b3aefa</vt:lpwstr>
  </property>
  <property fmtid="{D5CDD505-2E9C-101B-9397-08002B2CF9AE}" pid="7" name="MSIP_Label_defa4170-0d19-0005-0004-bc88714345d2_ActionId">
    <vt:lpwstr>9c19a6c0-4031-4208-86a4-625e7f63993c</vt:lpwstr>
  </property>
  <property fmtid="{D5CDD505-2E9C-101B-9397-08002B2CF9AE}" pid="8" name="MSIP_Label_defa4170-0d19-0005-0004-bc88714345d2_ContentBits">
    <vt:lpwstr>0</vt:lpwstr>
  </property>
</Properties>
</file>